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7E55E" w14:textId="4AEBF217" w:rsidR="00201E0C" w:rsidRDefault="00201E0C" w:rsidP="00201E0C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5 </w:t>
      </w:r>
      <w:r>
        <w:rPr>
          <w:b/>
          <w:sz w:val="24"/>
          <w:szCs w:val="24"/>
        </w:rPr>
        <w:t>Appendix: Funnel plots for publication bias assessment</w:t>
      </w:r>
    </w:p>
    <w:p w14:paraId="63C717B2" w14:textId="77777777" w:rsidR="00201E0C" w:rsidRDefault="00201E0C" w:rsidP="00201E0C">
      <w:pPr>
        <w:spacing w:after="240" w:line="240" w:lineRule="auto"/>
        <w:rPr>
          <w:sz w:val="24"/>
          <w:szCs w:val="24"/>
        </w:rPr>
      </w:pPr>
      <w:r>
        <w:rPr>
          <w:sz w:val="24"/>
          <w:szCs w:val="24"/>
        </w:rPr>
        <w:br/>
      </w:r>
      <w:r>
        <w:rPr>
          <w:sz w:val="24"/>
          <w:szCs w:val="24"/>
        </w:rPr>
        <w:br/>
      </w:r>
    </w:p>
    <w:tbl>
      <w:tblPr>
        <w:tblW w:w="9758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879"/>
        <w:gridCol w:w="4879"/>
      </w:tblGrid>
      <w:tr w:rsidR="00201E0C" w14:paraId="4E66AF66" w14:textId="77777777" w:rsidTr="00D13954">
        <w:trPr>
          <w:trHeight w:val="2072"/>
        </w:trPr>
        <w:tc>
          <w:tcPr>
            <w:tcW w:w="4879" w:type="dxa"/>
          </w:tcPr>
          <w:p w14:paraId="67E4EB9E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2D6AF6F9" wp14:editId="7B917449">
                  <wp:extent cx="2304337" cy="1540042"/>
                  <wp:effectExtent l="0" t="0" r="0" b="0"/>
                  <wp:docPr id="2" name="image13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 descr="Chart, scatter chart&#10;&#10;Description automatically generated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4337" cy="154004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542FF213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16271FD0" wp14:editId="75FC3BD0">
                  <wp:extent cx="2399103" cy="1573946"/>
                  <wp:effectExtent l="0" t="0" r="0" b="0"/>
                  <wp:docPr id="5" name="image15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 descr="Chart, scatter chart&#10;&#10;Description automatically generated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9103" cy="157394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1E0C" w14:paraId="5676BDCD" w14:textId="77777777" w:rsidTr="00D13954">
        <w:trPr>
          <w:trHeight w:val="576"/>
        </w:trPr>
        <w:tc>
          <w:tcPr>
            <w:tcW w:w="4879" w:type="dxa"/>
          </w:tcPr>
          <w:p w14:paraId="5463B67E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Morbidity</w:t>
            </w:r>
          </w:p>
        </w:tc>
        <w:tc>
          <w:tcPr>
            <w:tcW w:w="4879" w:type="dxa"/>
          </w:tcPr>
          <w:p w14:paraId="105CE2D5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Mortality</w:t>
            </w:r>
          </w:p>
        </w:tc>
      </w:tr>
      <w:tr w:rsidR="00201E0C" w14:paraId="41179D43" w14:textId="77777777" w:rsidTr="00D13954">
        <w:trPr>
          <w:trHeight w:val="2072"/>
        </w:trPr>
        <w:tc>
          <w:tcPr>
            <w:tcW w:w="4879" w:type="dxa"/>
          </w:tcPr>
          <w:p w14:paraId="245C32B2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688F7ED0" wp14:editId="6400F343">
                  <wp:extent cx="2225799" cy="1487553"/>
                  <wp:effectExtent l="0" t="0" r="0" b="0"/>
                  <wp:docPr id="7" name="image10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 descr="Chart, scatter chart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799" cy="14875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0011AC9C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13813B4B" wp14:editId="5FCC5993">
                  <wp:extent cx="2287910" cy="1506681"/>
                  <wp:effectExtent l="0" t="0" r="0" b="0"/>
                  <wp:docPr id="13" name="image5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Chart, scatter chart&#10;&#10;Description automatically generated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7910" cy="150668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1E0C" w14:paraId="5EC8B84A" w14:textId="77777777" w:rsidTr="00D13954">
        <w:trPr>
          <w:trHeight w:val="660"/>
        </w:trPr>
        <w:tc>
          <w:tcPr>
            <w:tcW w:w="4879" w:type="dxa"/>
          </w:tcPr>
          <w:p w14:paraId="41F8DCD9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ical Infections</w:t>
            </w:r>
          </w:p>
        </w:tc>
        <w:tc>
          <w:tcPr>
            <w:tcW w:w="4879" w:type="dxa"/>
          </w:tcPr>
          <w:p w14:paraId="033D3938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Infections</w:t>
            </w:r>
          </w:p>
        </w:tc>
      </w:tr>
      <w:tr w:rsidR="00201E0C" w14:paraId="34F7EC71" w14:textId="77777777" w:rsidTr="00D13954">
        <w:trPr>
          <w:trHeight w:val="2072"/>
        </w:trPr>
        <w:tc>
          <w:tcPr>
            <w:tcW w:w="4879" w:type="dxa"/>
          </w:tcPr>
          <w:p w14:paraId="5552C966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3D95587C" wp14:editId="25705F18">
                  <wp:extent cx="2178045" cy="1418781"/>
                  <wp:effectExtent l="0" t="0" r="0" b="0"/>
                  <wp:docPr id="11" name="image11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 descr="Chart, scatter chart&#10;&#10;Description automatically generated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8045" cy="141878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640528B7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62FCF196" wp14:editId="1CCCE77A">
                  <wp:extent cx="2178406" cy="1439681"/>
                  <wp:effectExtent l="0" t="0" r="0" b="0"/>
                  <wp:docPr id="6" name="image17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7.png" descr="Chart, scatter chart&#10;&#10;Description automatically generated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8406" cy="143968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1E0C" w14:paraId="0BA044B8" w14:textId="77777777" w:rsidTr="00D13954">
        <w:trPr>
          <w:trHeight w:val="644"/>
        </w:trPr>
        <w:tc>
          <w:tcPr>
            <w:tcW w:w="4879" w:type="dxa"/>
          </w:tcPr>
          <w:p w14:paraId="26367D79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Complications</w:t>
            </w:r>
          </w:p>
        </w:tc>
        <w:tc>
          <w:tcPr>
            <w:tcW w:w="4879" w:type="dxa"/>
          </w:tcPr>
          <w:p w14:paraId="13785D4E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Complications</w:t>
            </w:r>
          </w:p>
        </w:tc>
      </w:tr>
      <w:tr w:rsidR="00201E0C" w14:paraId="7ED88C57" w14:textId="77777777" w:rsidTr="00D13954">
        <w:trPr>
          <w:trHeight w:val="319"/>
        </w:trPr>
        <w:tc>
          <w:tcPr>
            <w:tcW w:w="4879" w:type="dxa"/>
          </w:tcPr>
          <w:p w14:paraId="1E78EFFB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7BD900F1" wp14:editId="4F0624A5">
                  <wp:extent cx="2177809" cy="1434175"/>
                  <wp:effectExtent l="0" t="0" r="0" b="0"/>
                  <wp:docPr id="14" name="image7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Chart, scatter chart&#10;&#10;Description automatically generated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7809" cy="14341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209B3F4F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39B8BAF6" wp14:editId="7EE95438">
                  <wp:extent cx="2152900" cy="1435265"/>
                  <wp:effectExtent l="0" t="0" r="0" b="0"/>
                  <wp:docPr id="3" name="image9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 descr="Chart, scatter chart&#10;&#10;Description automatically generated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900" cy="143526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1E0C" w14:paraId="59D19992" w14:textId="77777777" w:rsidTr="00D13954">
        <w:trPr>
          <w:trHeight w:val="319"/>
        </w:trPr>
        <w:tc>
          <w:tcPr>
            <w:tcW w:w="4879" w:type="dxa"/>
          </w:tcPr>
          <w:p w14:paraId="548CF338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logic/Thromboembolic Complications</w:t>
            </w:r>
          </w:p>
        </w:tc>
        <w:tc>
          <w:tcPr>
            <w:tcW w:w="4879" w:type="dxa"/>
          </w:tcPr>
          <w:p w14:paraId="3E5B90DF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logic Complications</w:t>
            </w:r>
          </w:p>
        </w:tc>
      </w:tr>
      <w:tr w:rsidR="00201E0C" w14:paraId="0B0530A3" w14:textId="77777777" w:rsidTr="00D13954">
        <w:trPr>
          <w:trHeight w:val="319"/>
        </w:trPr>
        <w:tc>
          <w:tcPr>
            <w:tcW w:w="4879" w:type="dxa"/>
          </w:tcPr>
          <w:p w14:paraId="58FD58B8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lastRenderedPageBreak/>
              <w:drawing>
                <wp:inline distT="0" distB="0" distL="0" distR="0" wp14:anchorId="5850D4EA" wp14:editId="3004F67E">
                  <wp:extent cx="2150143" cy="1405809"/>
                  <wp:effectExtent l="0" t="0" r="0" b="0"/>
                  <wp:docPr id="18" name="image3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 descr="Chart, scatter chart&#10;&#10;Description automatically generated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0143" cy="140580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0A416D27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4970FF50" wp14:editId="0EFF7B1B">
                  <wp:extent cx="2149876" cy="1436811"/>
                  <wp:effectExtent l="0" t="0" r="0" b="0"/>
                  <wp:docPr id="12" name="image6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Chart, scatter chart&#10;&#10;Description automatically generated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9876" cy="143681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1E0C" w14:paraId="1198FB45" w14:textId="77777777" w:rsidTr="00D13954">
        <w:trPr>
          <w:trHeight w:val="617"/>
        </w:trPr>
        <w:tc>
          <w:tcPr>
            <w:tcW w:w="4879" w:type="dxa"/>
          </w:tcPr>
          <w:p w14:paraId="61278AEB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itourinary Complications</w:t>
            </w:r>
          </w:p>
        </w:tc>
        <w:tc>
          <w:tcPr>
            <w:tcW w:w="4879" w:type="dxa"/>
          </w:tcPr>
          <w:p w14:paraId="450951EE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dural Complications</w:t>
            </w:r>
          </w:p>
        </w:tc>
      </w:tr>
      <w:tr w:rsidR="00201E0C" w14:paraId="5FCAC512" w14:textId="77777777" w:rsidTr="00D13954">
        <w:trPr>
          <w:trHeight w:val="319"/>
        </w:trPr>
        <w:tc>
          <w:tcPr>
            <w:tcW w:w="4879" w:type="dxa"/>
          </w:tcPr>
          <w:p w14:paraId="34EC3772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7A226284" wp14:editId="142A6C80">
                  <wp:extent cx="2235994" cy="1466937"/>
                  <wp:effectExtent l="0" t="0" r="0" b="0"/>
                  <wp:docPr id="17" name="image12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 descr="Chart, scatter chart&#10;&#10;Description automatically generated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994" cy="146693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6517DECA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3A91186F" wp14:editId="6B631B0F">
                  <wp:extent cx="2198408" cy="1453202"/>
                  <wp:effectExtent l="0" t="0" r="0" b="0"/>
                  <wp:docPr id="4" name="image14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 descr="Chart, scatter chart&#10;&#10;Description automatically generated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8408" cy="145320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1E0C" w14:paraId="5299FD4F" w14:textId="77777777" w:rsidTr="00D13954">
        <w:trPr>
          <w:trHeight w:val="530"/>
        </w:trPr>
        <w:tc>
          <w:tcPr>
            <w:tcW w:w="4879" w:type="dxa"/>
          </w:tcPr>
          <w:p w14:paraId="00F72DA4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0 Day Mortality</w:t>
            </w:r>
          </w:p>
        </w:tc>
        <w:tc>
          <w:tcPr>
            <w:tcW w:w="4879" w:type="dxa"/>
          </w:tcPr>
          <w:p w14:paraId="259EA7D9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 Day Mortality</w:t>
            </w:r>
          </w:p>
        </w:tc>
      </w:tr>
      <w:tr w:rsidR="00201E0C" w14:paraId="528C08A8" w14:textId="77777777" w:rsidTr="00D13954">
        <w:trPr>
          <w:trHeight w:val="319"/>
        </w:trPr>
        <w:tc>
          <w:tcPr>
            <w:tcW w:w="4879" w:type="dxa"/>
          </w:tcPr>
          <w:p w14:paraId="78979DFE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54120C41" wp14:editId="536CF28D">
                  <wp:extent cx="2206221" cy="1474468"/>
                  <wp:effectExtent l="0" t="0" r="0" b="0"/>
                  <wp:docPr id="9" name="image1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Chart, scatter chart&#10;&#10;Description automatically generated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6221" cy="147446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6B951D25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noProof/>
                <w:color w:val="333333"/>
                <w:sz w:val="20"/>
                <w:szCs w:val="20"/>
              </w:rPr>
              <w:drawing>
                <wp:inline distT="0" distB="0" distL="0" distR="0" wp14:anchorId="15A1FC5E" wp14:editId="025B6045">
                  <wp:extent cx="2223368" cy="1469702"/>
                  <wp:effectExtent l="0" t="0" r="0" b="0"/>
                  <wp:docPr id="8" name="image4.png" descr="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 descr="Chart&#10;&#10;Description automatically generated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3368" cy="146970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1E0C" w14:paraId="019DD446" w14:textId="77777777" w:rsidTr="00D13954">
        <w:trPr>
          <w:trHeight w:val="557"/>
        </w:trPr>
        <w:tc>
          <w:tcPr>
            <w:tcW w:w="4879" w:type="dxa"/>
          </w:tcPr>
          <w:p w14:paraId="6134E461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operation</w:t>
            </w:r>
          </w:p>
        </w:tc>
        <w:tc>
          <w:tcPr>
            <w:tcW w:w="4879" w:type="dxa"/>
          </w:tcPr>
          <w:p w14:paraId="452A44CA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mission</w:t>
            </w:r>
          </w:p>
        </w:tc>
      </w:tr>
      <w:tr w:rsidR="00201E0C" w14:paraId="1D6E520E" w14:textId="77777777" w:rsidTr="00D13954">
        <w:trPr>
          <w:trHeight w:val="319"/>
        </w:trPr>
        <w:tc>
          <w:tcPr>
            <w:tcW w:w="4879" w:type="dxa"/>
          </w:tcPr>
          <w:p w14:paraId="1EE54192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 wp14:anchorId="0688DA70" wp14:editId="4B30A3FA">
                  <wp:extent cx="2114402" cy="1397672"/>
                  <wp:effectExtent l="0" t="0" r="0" b="0"/>
                  <wp:docPr id="1" name="image8.png" descr="Chart, scatte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 descr="Chart, scatter chart&#10;&#10;Description automatically generated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4402" cy="139767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</w:tcPr>
          <w:p w14:paraId="5C114419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01E0C" w14:paraId="76B95D27" w14:textId="77777777" w:rsidTr="00D13954">
        <w:trPr>
          <w:trHeight w:val="319"/>
        </w:trPr>
        <w:tc>
          <w:tcPr>
            <w:tcW w:w="4879" w:type="dxa"/>
          </w:tcPr>
          <w:p w14:paraId="2C4EB283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Hospital Stay</w:t>
            </w:r>
          </w:p>
        </w:tc>
        <w:tc>
          <w:tcPr>
            <w:tcW w:w="4879" w:type="dxa"/>
          </w:tcPr>
          <w:p w14:paraId="622313BE" w14:textId="77777777" w:rsidR="00201E0C" w:rsidRDefault="00201E0C" w:rsidP="00D1395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4037880B" w14:textId="77777777" w:rsidR="00201E0C" w:rsidRDefault="00201E0C" w:rsidP="00201E0C">
      <w:pPr>
        <w:spacing w:after="240" w:line="240" w:lineRule="auto"/>
        <w:rPr>
          <w:sz w:val="24"/>
          <w:szCs w:val="24"/>
        </w:rPr>
        <w:sectPr w:rsidR="00201E0C">
          <w:pgSz w:w="12240" w:h="15840"/>
          <w:pgMar w:top="1440" w:right="1440" w:bottom="1440" w:left="1440" w:header="708" w:footer="708" w:gutter="0"/>
          <w:cols w:space="720"/>
        </w:sectPr>
      </w:pPr>
      <w:r>
        <w:rPr>
          <w:sz w:val="24"/>
          <w:szCs w:val="24"/>
        </w:rPr>
        <w:br/>
      </w:r>
      <w:r>
        <w:rPr>
          <w:sz w:val="24"/>
          <w:szCs w:val="24"/>
        </w:rPr>
        <w:br/>
      </w:r>
    </w:p>
    <w:p w14:paraId="702CE0E0" w14:textId="77777777" w:rsidR="00117F00" w:rsidRDefault="00000000"/>
    <w:sectPr w:rsidR="00117F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E0C"/>
    <w:rsid w:val="00201E0C"/>
    <w:rsid w:val="00B86764"/>
    <w:rsid w:val="00FF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03A8E"/>
  <w15:chartTrackingRefBased/>
  <w15:docId w15:val="{A85A6DC7-2896-364C-8336-3C9BF7129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E0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ivergant</dc:creator>
  <cp:keywords/>
  <dc:description/>
  <cp:lastModifiedBy>Rachel Livergant</cp:lastModifiedBy>
  <cp:revision>1</cp:revision>
  <dcterms:created xsi:type="dcterms:W3CDTF">2023-03-24T04:35:00Z</dcterms:created>
  <dcterms:modified xsi:type="dcterms:W3CDTF">2023-03-24T04:35:00Z</dcterms:modified>
</cp:coreProperties>
</file>